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57B32" w14:textId="77777777" w:rsidR="00666FE0" w:rsidRPr="002E2B19" w:rsidRDefault="00666FE0" w:rsidP="00666FE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166655595"/>
      <w:bookmarkStart w:id="1" w:name="_Hlk142407217"/>
      <w:r w:rsidRPr="00927A05">
        <w:rPr>
          <w:rFonts w:ascii="Times New Roman" w:hAnsi="Times New Roman"/>
          <w:b/>
          <w:bCs/>
          <w:sz w:val="24"/>
          <w:szCs w:val="24"/>
          <w:lang w:val="en-US"/>
        </w:rPr>
        <w:t>Unveiling the Role of Theory of Mind: Neural Response to Emotional Stimuli in Context</w:t>
      </w:r>
      <w:bookmarkEnd w:id="0"/>
    </w:p>
    <w:bookmarkEnd w:id="1"/>
    <w:p w14:paraId="54D3DB78" w14:textId="77777777" w:rsidR="00666FE0" w:rsidRPr="00C54BEF" w:rsidRDefault="00666FE0" w:rsidP="00666FE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E976E2C" w14:textId="77777777" w:rsidR="00666FE0" w:rsidRPr="00C54BEF" w:rsidRDefault="00666FE0" w:rsidP="00666FE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2" w:name="_Hlk183729713"/>
      <w:r w:rsidRPr="00C54BEF">
        <w:rPr>
          <w:rFonts w:ascii="Times New Roman" w:hAnsi="Times New Roman"/>
          <w:sz w:val="24"/>
          <w:szCs w:val="24"/>
          <w:lang w:val="en-US"/>
        </w:rPr>
        <w:t>Brigitte Biró</w:t>
      </w:r>
      <w:r w:rsidRPr="00C54BEF"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,4</w:t>
      </w:r>
      <w:r w:rsidRPr="00C54BEF">
        <w:rPr>
          <w:rFonts w:ascii="Times New Roman" w:hAnsi="Times New Roman"/>
          <w:sz w:val="24"/>
          <w:szCs w:val="24"/>
          <w:lang w:val="en-US"/>
        </w:rPr>
        <w:t>, Renáta Cserjés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C54BEF">
        <w:rPr>
          <w:rFonts w:ascii="Times New Roman" w:hAnsi="Times New Roman"/>
          <w:sz w:val="24"/>
          <w:szCs w:val="24"/>
          <w:lang w:val="en-US"/>
        </w:rPr>
        <w:t>, Natália Kocs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C54BEF">
        <w:rPr>
          <w:rFonts w:ascii="Times New Roman" w:hAnsi="Times New Roman"/>
          <w:sz w:val="24"/>
          <w:szCs w:val="24"/>
          <w:lang w:val="en-US"/>
        </w:rPr>
        <w:t>, Attila Galambos</w:t>
      </w:r>
      <w:r w:rsidRPr="00C54BEF">
        <w:rPr>
          <w:rFonts w:ascii="Times New Roman" w:hAnsi="Times New Roman"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C54BEF">
        <w:rPr>
          <w:rFonts w:ascii="Times New Roman" w:hAnsi="Times New Roman"/>
          <w:sz w:val="24"/>
          <w:szCs w:val="24"/>
          <w:lang w:val="en-US"/>
        </w:rPr>
        <w:t>, Kinga Gecs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54BEF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,6</w:t>
      </w:r>
      <w:r w:rsidRPr="00C54BEF">
        <w:rPr>
          <w:rFonts w:ascii="Times New Roman" w:hAnsi="Times New Roman"/>
          <w:sz w:val="24"/>
          <w:szCs w:val="24"/>
          <w:lang w:val="en-US"/>
        </w:rPr>
        <w:t>, Lilla Nóra Kovác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C54BEF">
        <w:rPr>
          <w:rFonts w:ascii="Times New Roman" w:hAnsi="Times New Roman"/>
          <w:sz w:val="24"/>
          <w:szCs w:val="24"/>
          <w:lang w:val="en-US"/>
        </w:rPr>
        <w:t>, D</w:t>
      </w:r>
      <w:r>
        <w:rPr>
          <w:rFonts w:ascii="Times New Roman" w:hAnsi="Times New Roman"/>
          <w:sz w:val="24"/>
          <w:szCs w:val="24"/>
          <w:lang w:val="en-US"/>
        </w:rPr>
        <w:t>á</w:t>
      </w:r>
      <w:r w:rsidRPr="00C54BEF">
        <w:rPr>
          <w:rFonts w:ascii="Times New Roman" w:hAnsi="Times New Roman"/>
          <w:sz w:val="24"/>
          <w:szCs w:val="24"/>
          <w:lang w:val="en-US"/>
        </w:rPr>
        <w:t>niel Baks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54BEF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,7</w:t>
      </w:r>
      <w:r w:rsidRPr="00C54BEF">
        <w:rPr>
          <w:rFonts w:ascii="Times New Roman" w:hAnsi="Times New Roman"/>
          <w:sz w:val="24"/>
          <w:szCs w:val="24"/>
          <w:lang w:val="en-US"/>
        </w:rPr>
        <w:t>, Dóra Dob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54BEF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,6</w:t>
      </w:r>
      <w:r w:rsidRPr="00C54BEF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54BEF">
        <w:rPr>
          <w:rFonts w:ascii="Times New Roman" w:hAnsi="Times New Roman"/>
          <w:sz w:val="24"/>
          <w:szCs w:val="24"/>
          <w:lang w:val="hu-HU"/>
        </w:rPr>
        <w:t>Gabriella Juhász</w:t>
      </w:r>
      <w:r>
        <w:rPr>
          <w:rFonts w:ascii="Times New Roman" w:hAnsi="Times New Roman"/>
          <w:sz w:val="24"/>
          <w:szCs w:val="24"/>
          <w:vertAlign w:val="superscript"/>
          <w:lang w:val="hu-HU"/>
        </w:rPr>
        <w:t>2</w:t>
      </w:r>
      <w:r w:rsidRPr="00C54BEF">
        <w:rPr>
          <w:rFonts w:ascii="Times New Roman" w:hAnsi="Times New Roman"/>
          <w:sz w:val="24"/>
          <w:szCs w:val="24"/>
          <w:vertAlign w:val="superscript"/>
          <w:lang w:val="hu-HU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hu-HU"/>
        </w:rPr>
        <w:t>5</w:t>
      </w:r>
      <w:r w:rsidRPr="00C54BEF">
        <w:rPr>
          <w:rFonts w:ascii="Times New Roman" w:hAnsi="Times New Roman"/>
          <w:sz w:val="24"/>
          <w:szCs w:val="24"/>
          <w:vertAlign w:val="superscript"/>
          <w:lang w:val="hu-HU"/>
        </w:rPr>
        <w:t xml:space="preserve"> </w:t>
      </w:r>
      <w:r w:rsidRPr="00C54BEF">
        <w:rPr>
          <w:rFonts w:ascii="Times New Roman" w:hAnsi="Times New Roman"/>
          <w:sz w:val="24"/>
          <w:szCs w:val="24"/>
          <w:lang w:val="en-US"/>
        </w:rPr>
        <w:t>Gyöngyi Kökönyei</w:t>
      </w:r>
      <w:r w:rsidRPr="00C54BEF">
        <w:rPr>
          <w:rFonts w:ascii="Times New Roman" w:hAnsi="Times New Roman"/>
          <w:sz w:val="24"/>
          <w:szCs w:val="24"/>
          <w:vertAlign w:val="superscript"/>
          <w:lang w:val="en-US"/>
        </w:rPr>
        <w:t>2,3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*</w:t>
      </w:r>
    </w:p>
    <w:p w14:paraId="726A772E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hu-HU"/>
        </w:rPr>
      </w:pPr>
    </w:p>
    <w:p w14:paraId="796B20CF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color w:val="020202"/>
          <w:sz w:val="24"/>
          <w:szCs w:val="24"/>
          <w:shd w:val="clear" w:color="auto" w:fill="FFFFFF"/>
        </w:rPr>
      </w:pPr>
      <w:r w:rsidRPr="00C54BEF">
        <w:rPr>
          <w:rFonts w:ascii="Times New Roman" w:hAnsi="Times New Roman"/>
          <w:sz w:val="24"/>
          <w:szCs w:val="24"/>
          <w:vertAlign w:val="superscript"/>
          <w:lang w:val="hu-HU"/>
        </w:rPr>
        <w:t>1</w:t>
      </w:r>
      <w:r w:rsidRPr="00C54BEF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Doctoral School of Psychology, ELTE Eötvös</w:t>
      </w:r>
      <w:r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 xml:space="preserve"> </w:t>
      </w:r>
      <w:r w:rsidRPr="00C54BEF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Loránd University, Budapest, Hungary</w:t>
      </w:r>
    </w:p>
    <w:p w14:paraId="1DD6A435" w14:textId="77777777" w:rsidR="00666FE0" w:rsidRPr="00C54BEF" w:rsidRDefault="00666FE0" w:rsidP="00666FE0">
      <w:pPr>
        <w:spacing w:after="200" w:line="360" w:lineRule="auto"/>
        <w:jc w:val="both"/>
        <w:rPr>
          <w:rFonts w:ascii="Times New Roman" w:hAnsi="Times New Roman"/>
          <w:sz w:val="24"/>
          <w:szCs w:val="24"/>
          <w:lang w:val="hu-HU"/>
        </w:rPr>
      </w:pPr>
      <w:r>
        <w:rPr>
          <w:rFonts w:ascii="Times New Roman" w:hAnsi="Times New Roman"/>
          <w:sz w:val="24"/>
          <w:szCs w:val="24"/>
          <w:vertAlign w:val="superscript"/>
          <w:lang w:val="hu-HU"/>
        </w:rPr>
        <w:t>2</w:t>
      </w:r>
      <w:r w:rsidRPr="000831D1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NAP3.0-SE Neuropsychopharmacology Research Group, Hungarian Brain Research Program, Semmelweis University, Budapest, Hungary</w:t>
      </w:r>
      <w:r w:rsidRPr="000831D1" w:rsidDel="000831D1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 xml:space="preserve"> </w:t>
      </w:r>
    </w:p>
    <w:p w14:paraId="4E66343C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color w:val="02020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20202"/>
          <w:sz w:val="24"/>
          <w:szCs w:val="24"/>
          <w:shd w:val="clear" w:color="auto" w:fill="FFFFFF"/>
          <w:vertAlign w:val="superscript"/>
        </w:rPr>
        <w:t xml:space="preserve">3 </w:t>
      </w:r>
      <w:r w:rsidRPr="00C54BEF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Institute of Psychology, ELTE Eötvös</w:t>
      </w:r>
      <w:r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 xml:space="preserve"> </w:t>
      </w:r>
      <w:r w:rsidRPr="00C54BEF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Loránd University, Budapest, Hungary</w:t>
      </w:r>
    </w:p>
    <w:p w14:paraId="41EEB75D" w14:textId="77777777" w:rsidR="00666FE0" w:rsidRPr="00C54BEF" w:rsidRDefault="00666FE0" w:rsidP="00666FE0">
      <w:pPr>
        <w:spacing w:after="200" w:line="360" w:lineRule="auto"/>
        <w:jc w:val="both"/>
        <w:rPr>
          <w:rFonts w:ascii="Times New Roman" w:hAnsi="Times New Roman"/>
          <w:sz w:val="24"/>
          <w:szCs w:val="24"/>
          <w:lang w:val="hu-HU"/>
        </w:rPr>
      </w:pPr>
      <w:r>
        <w:rPr>
          <w:rFonts w:ascii="Times New Roman" w:hAnsi="Times New Roman"/>
          <w:sz w:val="24"/>
          <w:szCs w:val="24"/>
          <w:vertAlign w:val="superscript"/>
          <w:lang w:val="hu-HU"/>
        </w:rPr>
        <w:t xml:space="preserve">4 </w:t>
      </w:r>
      <w:r w:rsidRPr="00E10405">
        <w:rPr>
          <w:rFonts w:ascii="Times New Roman" w:hAnsi="Times New Roman"/>
          <w:sz w:val="24"/>
          <w:szCs w:val="24"/>
          <w:lang w:val="hu-HU"/>
        </w:rPr>
        <w:t>Department of Clinical Psychology, Semmelweis University, Budapest, Hungary.</w:t>
      </w:r>
    </w:p>
    <w:p w14:paraId="7DFD5541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color w:val="020202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vertAlign w:val="superscript"/>
          <w:lang w:val="hu-HU"/>
        </w:rPr>
        <w:t xml:space="preserve">5 </w:t>
      </w:r>
      <w:r w:rsidRPr="00C54BEF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 xml:space="preserve">Department of Pharmacodynamics, </w:t>
      </w:r>
      <w:r w:rsidRPr="002F24FB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Faculty of Pharmaceutical Sciences</w:t>
      </w:r>
      <w:r w:rsidRPr="00C54BEF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, Semmelweis University, Budapest, Hungary</w:t>
      </w:r>
    </w:p>
    <w:p w14:paraId="7ABCA315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color w:val="02020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20202"/>
          <w:sz w:val="24"/>
          <w:szCs w:val="24"/>
          <w:shd w:val="clear" w:color="auto" w:fill="FFFFFF"/>
          <w:vertAlign w:val="superscript"/>
        </w:rPr>
        <w:t xml:space="preserve">6 </w:t>
      </w:r>
      <w:r w:rsidRPr="00483483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PhD Scholarship, Doctoral School of Mental Health Sciences, Semmelweis University, Budapest, Hungary</w:t>
      </w:r>
    </w:p>
    <w:p w14:paraId="31C9623A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color w:val="02020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20202"/>
          <w:sz w:val="24"/>
          <w:szCs w:val="24"/>
          <w:shd w:val="clear" w:color="auto" w:fill="FFFFFF"/>
          <w:vertAlign w:val="superscript"/>
        </w:rPr>
        <w:t xml:space="preserve">7 </w:t>
      </w:r>
      <w:r w:rsidRPr="006014AA">
        <w:rPr>
          <w:rFonts w:ascii="Times New Roman" w:hAnsi="Times New Roman"/>
          <w:color w:val="020202"/>
          <w:sz w:val="24"/>
          <w:szCs w:val="24"/>
          <w:shd w:val="clear" w:color="auto" w:fill="FFFFFF"/>
        </w:rPr>
        <w:t>Department of Personality and Clinical Psychology, Institute of Psychology, Faculty of Humanities and Social Sciences, Pazmany Peter Catholic University, Budapest, Hungary</w:t>
      </w:r>
    </w:p>
    <w:bookmarkEnd w:id="2"/>
    <w:p w14:paraId="15CA1FD1" w14:textId="77777777" w:rsidR="00666FE0" w:rsidRDefault="00666FE0" w:rsidP="00666FE0">
      <w:pPr>
        <w:spacing w:after="200" w:line="360" w:lineRule="auto"/>
        <w:jc w:val="both"/>
        <w:rPr>
          <w:rFonts w:ascii="Times New Roman" w:hAnsi="Times New Roman"/>
          <w:color w:val="020202"/>
          <w:sz w:val="24"/>
          <w:szCs w:val="24"/>
          <w:shd w:val="clear" w:color="auto" w:fill="FFFFFF"/>
        </w:rPr>
      </w:pPr>
    </w:p>
    <w:p w14:paraId="296E1A2E" w14:textId="77777777" w:rsidR="00C40A42" w:rsidRDefault="00C40A42"/>
    <w:p w14:paraId="7AEE6C3F" w14:textId="77777777" w:rsidR="00666FE0" w:rsidRDefault="00666FE0"/>
    <w:p w14:paraId="661CFAD4" w14:textId="77777777" w:rsidR="00666FE0" w:rsidRDefault="00666FE0"/>
    <w:p w14:paraId="3217E87F" w14:textId="77777777" w:rsidR="00666FE0" w:rsidRDefault="00666FE0"/>
    <w:p w14:paraId="44A49435" w14:textId="77777777" w:rsidR="00666FE0" w:rsidRDefault="00666FE0"/>
    <w:p w14:paraId="5C83E323" w14:textId="77777777" w:rsidR="00666FE0" w:rsidRDefault="00666FE0"/>
    <w:p w14:paraId="0077401B" w14:textId="77777777" w:rsidR="00666FE0" w:rsidRDefault="00666FE0"/>
    <w:p w14:paraId="13C76C70" w14:textId="77777777" w:rsidR="00666FE0" w:rsidRDefault="00666FE0"/>
    <w:p w14:paraId="7685032C" w14:textId="77777777" w:rsidR="00C40A42" w:rsidRDefault="00C40A42"/>
    <w:p w14:paraId="05CC7B08" w14:textId="7F4A9C59" w:rsidR="005B2C3F" w:rsidRPr="005B2C3F" w:rsidRDefault="005B2C3F" w:rsidP="005B2C3F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B2C3F">
        <w:rPr>
          <w:rFonts w:ascii="Times New Roman" w:hAnsi="Times New Roman"/>
          <w:sz w:val="24"/>
          <w:szCs w:val="24"/>
        </w:rPr>
        <w:lastRenderedPageBreak/>
        <w:t xml:space="preserve">Table S1. </w:t>
      </w:r>
      <w:r w:rsidRPr="005B2C3F">
        <w:rPr>
          <w:rFonts w:ascii="Times New Roman" w:hAnsi="Times New Roman"/>
          <w:sz w:val="24"/>
          <w:szCs w:val="24"/>
          <w:lang w:eastAsia="en-GB"/>
        </w:rPr>
        <w:t>Increased activations to non-congruent vs. congruent images (FWE corrected level of p &lt; .05 at</w:t>
      </w:r>
      <w:r w:rsidR="000E13F0">
        <w:rPr>
          <w:rFonts w:ascii="Times New Roman" w:hAnsi="Times New Roman"/>
          <w:sz w:val="24"/>
          <w:szCs w:val="24"/>
          <w:lang w:eastAsia="en-GB"/>
        </w:rPr>
        <w:t xml:space="preserve"> a</w:t>
      </w:r>
      <w:r w:rsidRPr="005B2C3F">
        <w:rPr>
          <w:rFonts w:ascii="Times New Roman" w:hAnsi="Times New Roman"/>
          <w:sz w:val="24"/>
          <w:szCs w:val="24"/>
          <w:lang w:eastAsia="en-GB"/>
        </w:rPr>
        <w:t xml:space="preserve"> whole brain level)</w:t>
      </w:r>
      <w:r w:rsidRPr="005B2C3F">
        <w:rPr>
          <w:rFonts w:ascii="Times New Roman" w:hAnsi="Times New Roman"/>
          <w:sz w:val="24"/>
          <w:szCs w:val="24"/>
          <w:highlight w:val="white"/>
          <w:lang w:eastAsia="en-GB"/>
        </w:rPr>
        <w:t>.</w:t>
      </w:r>
    </w:p>
    <w:tbl>
      <w:tblPr>
        <w:tblW w:w="8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693"/>
        <w:gridCol w:w="959"/>
        <w:gridCol w:w="992"/>
        <w:gridCol w:w="897"/>
        <w:gridCol w:w="624"/>
        <w:gridCol w:w="614"/>
        <w:gridCol w:w="625"/>
      </w:tblGrid>
      <w:tr w:rsidR="005B2C3F" w:rsidRPr="005B2C3F" w14:paraId="062A9C20" w14:textId="77777777" w:rsidTr="00D71F6F">
        <w:trPr>
          <w:trHeight w:val="584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FF75B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  <w:t>Cluster size (voxel)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53337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  <w:t>Region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EB05C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  <w:t>B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493BB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  <w:t>Hemi-sphere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4E3E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  <w:t>Peak T-values</w:t>
            </w:r>
          </w:p>
        </w:tc>
        <w:tc>
          <w:tcPr>
            <w:tcW w:w="18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8CC1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  <w:t>MNI coordinates</w:t>
            </w:r>
          </w:p>
        </w:tc>
      </w:tr>
      <w:tr w:rsidR="005B2C3F" w:rsidRPr="005B2C3F" w14:paraId="35A3BAC1" w14:textId="77777777" w:rsidTr="00D71F6F">
        <w:trPr>
          <w:trHeight w:val="22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B41E3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F7EC5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33711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86803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F2417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hu-HU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C6003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x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04231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C2F7A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z</w:t>
            </w:r>
          </w:p>
        </w:tc>
      </w:tr>
      <w:tr w:rsidR="005B2C3F" w:rsidRPr="005B2C3F" w14:paraId="6DC91C59" w14:textId="77777777" w:rsidTr="00D71F6F">
        <w:trPr>
          <w:trHeight w:val="273"/>
        </w:trPr>
        <w:tc>
          <w:tcPr>
            <w:tcW w:w="8822" w:type="dxa"/>
            <w:gridSpan w:val="8"/>
            <w:tcBorders>
              <w:top w:val="single" w:sz="8" w:space="0" w:color="auto"/>
              <w:left w:val="single" w:sz="4" w:space="0" w:color="DBDBDB"/>
              <w:bottom w:val="single" w:sz="4" w:space="0" w:color="auto"/>
              <w:right w:val="single" w:sz="4" w:space="0" w:color="DBDBDB"/>
            </w:tcBorders>
          </w:tcPr>
          <w:p w14:paraId="654045F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Non-congruent images  &gt; Congruent images</w:t>
            </w:r>
          </w:p>
        </w:tc>
      </w:tr>
      <w:tr w:rsidR="005B2C3F" w:rsidRPr="005B2C3F" w14:paraId="27503571" w14:textId="77777777" w:rsidTr="00D71F6F">
        <w:trPr>
          <w:trHeight w:val="273"/>
        </w:trPr>
        <w:tc>
          <w:tcPr>
            <w:tcW w:w="1418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75179B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97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BB662C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EF8403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4C4423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82E0A3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.8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94A6A3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6DAC84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7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24334D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</w:t>
            </w:r>
          </w:p>
        </w:tc>
      </w:tr>
      <w:tr w:rsidR="005B2C3F" w:rsidRPr="005B2C3F" w14:paraId="6F9FE6FD" w14:textId="77777777" w:rsidTr="00D71F6F">
        <w:trPr>
          <w:trHeight w:val="273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1EEF2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CC90FA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gular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86AF9E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02B4A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1D9C71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.11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AB83F7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2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968485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0AD338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4</w:t>
            </w:r>
          </w:p>
        </w:tc>
      </w:tr>
      <w:tr w:rsidR="005B2C3F" w:rsidRPr="005B2C3F" w14:paraId="161FBF29" w14:textId="77777777" w:rsidTr="00D71F6F">
        <w:trPr>
          <w:trHeight w:val="273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46D634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386A63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gular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FA426E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7758DB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3C9791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62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336831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1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D5054E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DD7428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2</w:t>
            </w:r>
          </w:p>
        </w:tc>
      </w:tr>
      <w:tr w:rsidR="005B2C3F" w:rsidRPr="005B2C3F" w14:paraId="7D759A56" w14:textId="77777777" w:rsidTr="00D71F6F">
        <w:trPr>
          <w:trHeight w:val="273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AF54F6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FF2FAA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gular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786BE4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73E429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8D9FD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3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63A57D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5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748D7C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08BC79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9</w:t>
            </w:r>
          </w:p>
        </w:tc>
      </w:tr>
      <w:tr w:rsidR="005B2C3F" w:rsidRPr="005B2C3F" w14:paraId="209DC3B3" w14:textId="77777777" w:rsidTr="00D71F6F">
        <w:trPr>
          <w:trHeight w:val="273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3AEE05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6E0155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D9F478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287E43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24B6B4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33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25F2CF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0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4D56D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2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A09AF7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0</w:t>
            </w:r>
          </w:p>
        </w:tc>
      </w:tr>
      <w:tr w:rsidR="005B2C3F" w:rsidRPr="005B2C3F" w14:paraId="3A64ED4B" w14:textId="77777777" w:rsidTr="00D71F6F">
        <w:trPr>
          <w:trHeight w:val="246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F695E7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85A4DD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B6994B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C7BE9C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8C37BE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32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E74871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76F25B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3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E07C03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6</w:t>
            </w:r>
          </w:p>
        </w:tc>
      </w:tr>
      <w:tr w:rsidR="005B2C3F" w:rsidRPr="005B2C3F" w14:paraId="3A7E43FB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CF039D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6E73CD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01651E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352166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F31C8A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12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3EA9B3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A512E7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770B93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0</w:t>
            </w:r>
          </w:p>
        </w:tc>
      </w:tr>
      <w:tr w:rsidR="005B2C3F" w:rsidRPr="005B2C3F" w14:paraId="78F92CE9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902B54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7F1F88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gular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8D83DA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AC28EC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4ED4BD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02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E82D96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7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DC53D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8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B8A054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6</w:t>
            </w:r>
          </w:p>
        </w:tc>
      </w:tr>
      <w:tr w:rsidR="005B2C3F" w:rsidRPr="005B2C3F" w14:paraId="02961CB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A3CE8C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DBBA13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224A34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298D50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C3044A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71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2C6C1D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1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E0722A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2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2C960E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</w:t>
            </w:r>
          </w:p>
        </w:tc>
      </w:tr>
      <w:tr w:rsidR="005B2C3F" w:rsidRPr="005B2C3F" w14:paraId="2410304B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3D73EF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3976EF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pariet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388680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30C734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FAFE36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67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9B3DA7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7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3D19F6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BDC78B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1</w:t>
            </w:r>
          </w:p>
        </w:tc>
      </w:tr>
      <w:tr w:rsidR="005B2C3F" w:rsidRPr="005B2C3F" w14:paraId="003062D1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1973F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78329A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pariet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DE1610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A542B5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A0EEA9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64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949873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4D5B20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51ACCD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7</w:t>
            </w:r>
          </w:p>
        </w:tc>
      </w:tr>
      <w:tr w:rsidR="005B2C3F" w:rsidRPr="005B2C3F" w14:paraId="18575FD9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B4BAD3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13FEC4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58EA0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A165D1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6FE253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54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EE5A54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B01DAB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130CDE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9</w:t>
            </w:r>
          </w:p>
        </w:tc>
      </w:tr>
      <w:tr w:rsidR="005B2C3F" w:rsidRPr="005B2C3F" w14:paraId="7BB6645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B04CE4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269D6A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15C975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825BF5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B29457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4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959D0B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5AA214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ACB7E3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8</w:t>
            </w:r>
          </w:p>
        </w:tc>
      </w:tr>
      <w:tr w:rsidR="005B2C3F" w:rsidRPr="005B2C3F" w14:paraId="7260BA7F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F334AD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DCA3A9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35DC8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75A6A6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2AFF9A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21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40A7E6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19EED8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90A7CC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8</w:t>
            </w:r>
          </w:p>
        </w:tc>
      </w:tr>
      <w:tr w:rsidR="005B2C3F" w:rsidRPr="005B2C3F" w14:paraId="4995A116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3DF97C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3CF11C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9E8C5C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1F7FA4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14A066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80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FE3B01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2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CE7886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96883D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1</w:t>
            </w:r>
          </w:p>
        </w:tc>
      </w:tr>
      <w:tr w:rsidR="005B2C3F" w:rsidRPr="005B2C3F" w14:paraId="48F73DAC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5194F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234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0CCCEF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Frontal Gyrus, medi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C2D215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A64DC4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624E5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.12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63C68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6C3228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7112CF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1</w:t>
            </w:r>
          </w:p>
        </w:tc>
      </w:tr>
      <w:tr w:rsidR="005B2C3F" w:rsidRPr="005B2C3F" w14:paraId="6EDC0743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005DAE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BACC87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terior cingulate cortex, pregenu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E921A5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609A1D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93C43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4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1DC95B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668EFB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8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2C01B1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</w:t>
            </w:r>
          </w:p>
        </w:tc>
      </w:tr>
      <w:tr w:rsidR="005B2C3F" w:rsidRPr="005B2C3F" w14:paraId="70069572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A0F813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FDDCA3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terior cingulate cortex, pregenu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AA37DA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D17D85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6D4552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07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AD4A70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B1928F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0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F4548C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</w:t>
            </w:r>
          </w:p>
        </w:tc>
      </w:tr>
      <w:tr w:rsidR="005B2C3F" w:rsidRPr="005B2C3F" w14:paraId="19292DAF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7A0205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50663A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frontal gyrus, medi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128FB2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C37843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8D93B8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6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0CC9CC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9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4A8559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E94C8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6</w:t>
            </w:r>
          </w:p>
        </w:tc>
      </w:tr>
      <w:tr w:rsidR="005B2C3F" w:rsidRPr="005B2C3F" w14:paraId="51B8917D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BCA623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E2701C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frontal gyrus, medi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97BACF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8A78E2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F05ECE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4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15F09C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605F9C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1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E4CC1E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0</w:t>
            </w:r>
          </w:p>
        </w:tc>
      </w:tr>
      <w:tr w:rsidR="005B2C3F" w:rsidRPr="005B2C3F" w14:paraId="33F046F7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0B253E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44AC46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terior cingulate cortex, subgenu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35D6F5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28476B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ECAB00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4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0CFF82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570A4F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D74C68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</w:t>
            </w:r>
          </w:p>
        </w:tc>
      </w:tr>
      <w:tr w:rsidR="005B2C3F" w:rsidRPr="005B2C3F" w14:paraId="0ABE9A8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3DF2E3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3FC246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front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B0D875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10EF5F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5FEF64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3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139AFD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D1BCCF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7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E92A48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2</w:t>
            </w:r>
          </w:p>
        </w:tc>
      </w:tr>
      <w:tr w:rsidR="005B2C3F" w:rsidRPr="005B2C3F" w14:paraId="1239656C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D39D0A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E07752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plementary motor area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F275AF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3D9E68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96EEF9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3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FE94B9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404D4D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66FE6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5</w:t>
            </w:r>
          </w:p>
        </w:tc>
      </w:tr>
      <w:tr w:rsidR="005B2C3F" w:rsidRPr="005B2C3F" w14:paraId="5B3A6204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EF48AB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67A8E4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frontal gyrus, medi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6B241E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F96B5D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3CA2C0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31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E06FFB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9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D8D427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F3C66A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6</w:t>
            </w:r>
          </w:p>
        </w:tc>
      </w:tr>
      <w:tr w:rsidR="005B2C3F" w:rsidRPr="005B2C3F" w14:paraId="044D0E6A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9CF156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87439F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frontal gyrus, medial orbit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DE007F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69DEBF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37231C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10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EEC915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490556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3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0291D1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</w:t>
            </w:r>
          </w:p>
        </w:tc>
      </w:tr>
      <w:tr w:rsidR="005B2C3F" w:rsidRPr="005B2C3F" w14:paraId="128514FB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B2EA7F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7ED7B3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frontal gyrus, medi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9C4BA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30E8C9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033AD8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01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994205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9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2AA0B8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088933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9</w:t>
            </w:r>
          </w:p>
        </w:tc>
      </w:tr>
      <w:tr w:rsidR="005B2C3F" w:rsidRPr="005B2C3F" w14:paraId="6EE731C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6828CC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960222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plementary motor area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80AD83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314C3D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EA96D1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9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4CAD35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41B769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CA2717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2</w:t>
            </w:r>
          </w:p>
        </w:tc>
      </w:tr>
      <w:tr w:rsidR="005B2C3F" w:rsidRPr="005B2C3F" w14:paraId="0F0DE9AC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66C7EF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B4EEED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plementary motor area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E2DA1A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79F146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DD942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9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B883CA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0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48BD93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419DBB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8</w:t>
            </w:r>
          </w:p>
        </w:tc>
      </w:tr>
      <w:tr w:rsidR="005B2C3F" w:rsidRPr="005B2C3F" w14:paraId="3D147AC1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3CA333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F1AB22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terior cingulate cortex, supracallosal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E30288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88E9D2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22FB52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95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45D78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16B77D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E16CB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3</w:t>
            </w:r>
          </w:p>
        </w:tc>
      </w:tr>
      <w:tr w:rsidR="005B2C3F" w:rsidRPr="005B2C3F" w14:paraId="165528F3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5B6028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82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28BA24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1DE32B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44CB96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E706D5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8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A20A9A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7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2196B3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8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4323CD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</w:t>
            </w:r>
          </w:p>
        </w:tc>
      </w:tr>
      <w:tr w:rsidR="005B2C3F" w:rsidRPr="005B2C3F" w14:paraId="10AEEBBB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C10BD2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934867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Superior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F163C4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313FFA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142C36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5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94EAF7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8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AAF384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1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F0F153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</w:t>
            </w:r>
          </w:p>
        </w:tc>
      </w:tr>
      <w:tr w:rsidR="005B2C3F" w:rsidRPr="005B2C3F" w14:paraId="05FBDE8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196103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4F9F3E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40F263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43A978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6D4C83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1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112D6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7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A07E9A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C9BF46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0</w:t>
            </w:r>
          </w:p>
        </w:tc>
      </w:tr>
      <w:tr w:rsidR="005B2C3F" w:rsidRPr="005B2C3F" w14:paraId="655212D2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A93884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8DFD2F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DAD89B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589745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542252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4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597E4F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1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F37C07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8E005F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9</w:t>
            </w:r>
          </w:p>
        </w:tc>
      </w:tr>
      <w:tr w:rsidR="005B2C3F" w:rsidRPr="005B2C3F" w14:paraId="0137F611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8A8FBA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5CBD93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858E3C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526359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5E37AF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3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2F2032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0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970587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3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5FFCBB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2</w:t>
            </w:r>
          </w:p>
        </w:tc>
      </w:tr>
      <w:tr w:rsidR="005B2C3F" w:rsidRPr="005B2C3F" w14:paraId="1223F06A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AE7ACF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4E246F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7C90D2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70A7D7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87B1DA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1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62DAC7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7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13F3E4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245283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9</w:t>
            </w:r>
          </w:p>
        </w:tc>
      </w:tr>
      <w:tr w:rsidR="005B2C3F" w:rsidRPr="005B2C3F" w14:paraId="5D763947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7CADBB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47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5BC0B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Posterior cingulate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6FD000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F6D45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23C4E7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2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E9A1A2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8EACAA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26D12C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2</w:t>
            </w:r>
          </w:p>
        </w:tc>
      </w:tr>
      <w:tr w:rsidR="005B2C3F" w:rsidRPr="005B2C3F" w14:paraId="7A5D650A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B8042A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8A66D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Posterior cingulate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2986CA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8DD42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810DBE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17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9D1BAF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DFE3B1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D2EE03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6</w:t>
            </w:r>
          </w:p>
        </w:tc>
      </w:tr>
      <w:tr w:rsidR="005B2C3F" w:rsidRPr="005B2C3F" w14:paraId="55B5526D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BFA2B8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37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7643C9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frontal gyrus, pars orbitali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B7584B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672015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EA9D5F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7.21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4827ED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8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D4989C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3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9365DB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</w:t>
            </w:r>
          </w:p>
        </w:tc>
      </w:tr>
      <w:tr w:rsidR="005B2C3F" w:rsidRPr="005B2C3F" w14:paraId="69A1E534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27F47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FDB57E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frontal gyrus, triangular part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CC7C90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5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777ED6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EDB7CC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03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54EE1D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E3BD9F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9269EA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4</w:t>
            </w:r>
          </w:p>
        </w:tc>
      </w:tr>
      <w:tr w:rsidR="005B2C3F" w:rsidRPr="005B2C3F" w14:paraId="5DF0E559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2E2E8F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610F75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Temporal pole: superior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3EEB99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8531B5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74DB78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8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854E8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421ED7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7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49F4A4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2</w:t>
            </w:r>
          </w:p>
        </w:tc>
      </w:tr>
      <w:tr w:rsidR="005B2C3F" w:rsidRPr="005B2C3F" w14:paraId="27156F1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D9B6E9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0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EEE2F8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Temporal Pole: 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A15EE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3C375A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84589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8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46533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0F2788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1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107E62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8</w:t>
            </w:r>
          </w:p>
        </w:tc>
      </w:tr>
      <w:tr w:rsidR="005B2C3F" w:rsidRPr="005B2C3F" w14:paraId="06CCB024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C528D2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5FF174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Temporal Pole: 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62D073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7B801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4ED861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35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73CE4E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8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625A07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7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C8A0AC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4</w:t>
            </w:r>
          </w:p>
        </w:tc>
      </w:tr>
      <w:tr w:rsidR="005B2C3F" w:rsidRPr="005B2C3F" w14:paraId="1AC9CF39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58E16F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712E86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Temporal Pole: middle tempor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B6B858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6EE3D0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CA8C74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2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1F0F6E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2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43D0A8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0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4C8EA1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4</w:t>
            </w:r>
          </w:p>
        </w:tc>
      </w:tr>
      <w:tr w:rsidR="005B2C3F" w:rsidRPr="005B2C3F" w14:paraId="20FA9DC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1F872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8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39023D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gular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BBC4FB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4BF4E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7001E2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93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A92D51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0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E06331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EE2E1B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9</w:t>
            </w:r>
          </w:p>
        </w:tc>
      </w:tr>
      <w:tr w:rsidR="005B2C3F" w:rsidRPr="005B2C3F" w14:paraId="2B4D873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98287E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FA532E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ngular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F9F0E1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3ECE62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245E61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73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E98F99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1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DABEBC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8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781D82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5</w:t>
            </w:r>
          </w:p>
        </w:tc>
      </w:tr>
      <w:tr w:rsidR="005B2C3F" w:rsidRPr="005B2C3F" w14:paraId="2A5B1153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848196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9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1042E0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front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866D50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074B8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EE8654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16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483728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3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1CE3F7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064E96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</w:t>
            </w:r>
          </w:p>
        </w:tc>
      </w:tr>
      <w:tr w:rsidR="005B2C3F" w:rsidRPr="005B2C3F" w14:paraId="077D4C0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2B46F2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F17ED8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front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40011C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1B7304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BC3C89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.13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0F4316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2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3187C2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7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D6003C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8</w:t>
            </w:r>
          </w:p>
        </w:tc>
      </w:tr>
      <w:tr w:rsidR="005B2C3F" w:rsidRPr="005B2C3F" w14:paraId="14459088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CD94EA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7AB2E6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Frontal gyrus, triangular part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D2078F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1CC869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E55702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59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EBB912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1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BD80D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1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D042D2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</w:t>
            </w:r>
          </w:p>
        </w:tc>
      </w:tr>
      <w:tr w:rsidR="005B2C3F" w:rsidRPr="005B2C3F" w14:paraId="5AF53BD5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C676F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1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7CDC49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Thalam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BFC4BF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FB44E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A8E592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80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1FE4EA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41D678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719FC6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</w:t>
            </w:r>
          </w:p>
        </w:tc>
      </w:tr>
      <w:tr w:rsidR="005B2C3F" w:rsidRPr="005B2C3F" w14:paraId="06081CBE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D05459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5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E4BFC0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cingulate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40FDB7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F63AFB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E59A60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4.9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0430F2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0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7A8C58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6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0AF742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5</w:t>
            </w:r>
          </w:p>
        </w:tc>
      </w:tr>
      <w:tr w:rsidR="005B2C3F" w:rsidRPr="005B2C3F" w14:paraId="73CD3279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043625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8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41F873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Inferior frontal gyrus, opercular part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893B90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62F0F0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6612BB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60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8D68B4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5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9A927E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96CF3A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3</w:t>
            </w:r>
          </w:p>
        </w:tc>
      </w:tr>
      <w:tr w:rsidR="005B2C3F" w:rsidRPr="005B2C3F" w14:paraId="158F5DF7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2164B1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1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C4C547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Middle front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750B37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E01C77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54D843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47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9D5C1A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42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87288F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FE5F0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8</w:t>
            </w:r>
          </w:p>
        </w:tc>
      </w:tr>
      <w:tr w:rsidR="005B2C3F" w:rsidRPr="005B2C3F" w14:paraId="6EE89CFD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81493D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3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878610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Amygdala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D2FB6D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8639C2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R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A62B7A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40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82C0BA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CC725C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F00708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3</w:t>
            </w:r>
          </w:p>
        </w:tc>
      </w:tr>
      <w:tr w:rsidR="005B2C3F" w:rsidRPr="005B2C3F" w14:paraId="34F2E2B6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CDB827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C298A2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Caudate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0A6533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7D406C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C15D6C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30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CDDE7F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2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817B2E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14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03679F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2</w:t>
            </w:r>
          </w:p>
        </w:tc>
      </w:tr>
      <w:tr w:rsidR="005B2C3F" w:rsidRPr="005B2C3F" w14:paraId="6150FC3A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4F026F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6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C14FE6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Hippocamp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C7048E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A9821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3F05A6F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24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6CA4970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4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97023D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3E1C5E0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3</w:t>
            </w:r>
          </w:p>
        </w:tc>
      </w:tr>
      <w:tr w:rsidR="005B2C3F" w:rsidRPr="005B2C3F" w14:paraId="32C5CEA0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E91F4C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C62ABD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Hippocamp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5066E2B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6148C9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D62CF0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18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2AD2CA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21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896550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0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0A4922B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6</w:t>
            </w:r>
          </w:p>
        </w:tc>
      </w:tr>
      <w:tr w:rsidR="005B2C3F" w:rsidRPr="005B2C3F" w14:paraId="078597B1" w14:textId="77777777" w:rsidTr="00D71F6F">
        <w:trPr>
          <w:trHeight w:val="337"/>
        </w:trPr>
        <w:tc>
          <w:tcPr>
            <w:tcW w:w="8822" w:type="dxa"/>
            <w:gridSpan w:val="8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6994AB89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Congruent images &gt; Non-congruent images</w:t>
            </w:r>
          </w:p>
        </w:tc>
      </w:tr>
      <w:tr w:rsidR="005B2C3F" w:rsidRPr="005B2C3F" w14:paraId="6FAFCD91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2B190A83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2</w:t>
            </w: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AB519AE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ingu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0A71D1A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6142FB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7F77149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77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65E8735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8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4375AA56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9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 w14:paraId="141473EB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7</w:t>
            </w:r>
          </w:p>
        </w:tc>
      </w:tr>
      <w:tr w:rsidR="005B2C3F" w:rsidRPr="005B2C3F" w14:paraId="34418B89" w14:textId="77777777" w:rsidTr="00D71F6F">
        <w:trPr>
          <w:trHeight w:val="337"/>
        </w:trPr>
        <w:tc>
          <w:tcPr>
            <w:tcW w:w="1418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466E33A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2693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0CC070C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ingual gyrus</w:t>
            </w:r>
          </w:p>
        </w:tc>
        <w:tc>
          <w:tcPr>
            <w:tcW w:w="959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4DB427DD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136A1664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L</w:t>
            </w:r>
          </w:p>
        </w:tc>
        <w:tc>
          <w:tcPr>
            <w:tcW w:w="897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67E9AA4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5.33</w:t>
            </w:r>
          </w:p>
        </w:tc>
        <w:tc>
          <w:tcPr>
            <w:tcW w:w="624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0A366F97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9</w:t>
            </w:r>
          </w:p>
        </w:tc>
        <w:tc>
          <w:tcPr>
            <w:tcW w:w="614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6563A8C1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85</w:t>
            </w:r>
          </w:p>
        </w:tc>
        <w:tc>
          <w:tcPr>
            <w:tcW w:w="625" w:type="dxa"/>
            <w:tcBorders>
              <w:top w:val="single" w:sz="4" w:space="0" w:color="DBDBDB"/>
              <w:left w:val="single" w:sz="4" w:space="0" w:color="DBDBDB"/>
              <w:bottom w:val="single" w:sz="8" w:space="0" w:color="auto"/>
              <w:right w:val="single" w:sz="4" w:space="0" w:color="DBDBDB"/>
            </w:tcBorders>
          </w:tcPr>
          <w:p w14:paraId="3B4DD718" w14:textId="77777777" w:rsidR="005B2C3F" w:rsidRPr="005B2C3F" w:rsidRDefault="005B2C3F" w:rsidP="005B2C3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hu-HU" w:eastAsia="en-GB"/>
              </w:rPr>
            </w:pPr>
            <w:r w:rsidRPr="005B2C3F">
              <w:rPr>
                <w:rFonts w:ascii="Times New Roman" w:hAnsi="Times New Roman"/>
                <w:sz w:val="24"/>
                <w:szCs w:val="24"/>
                <w:lang w:val="hu-HU" w:eastAsia="en-GB"/>
              </w:rPr>
              <w:t>-10</w:t>
            </w:r>
          </w:p>
        </w:tc>
      </w:tr>
    </w:tbl>
    <w:p w14:paraId="5192DC1D" w14:textId="77777777" w:rsidR="005B2C3F" w:rsidRPr="005B2C3F" w:rsidRDefault="005B2C3F" w:rsidP="005B2C3F">
      <w:pPr>
        <w:spacing w:line="360" w:lineRule="auto"/>
        <w:ind w:left="720" w:hanging="720"/>
        <w:jc w:val="both"/>
        <w:rPr>
          <w:rFonts w:ascii="Times New Roman" w:hAnsi="Times New Roman"/>
          <w:sz w:val="24"/>
          <w:szCs w:val="24"/>
          <w:lang w:val="hu-HU"/>
        </w:rPr>
      </w:pPr>
      <w:r w:rsidRPr="005B2C3F">
        <w:rPr>
          <w:rFonts w:ascii="Times New Roman" w:hAnsi="Times New Roman"/>
          <w:sz w:val="24"/>
          <w:szCs w:val="24"/>
          <w:lang w:val="hu-HU"/>
        </w:rPr>
        <w:t xml:space="preserve">Note: Br: Broadmann Area; </w:t>
      </w:r>
      <w:bookmarkStart w:id="3" w:name="_Hlk140484234"/>
      <w:r w:rsidRPr="005B2C3F">
        <w:rPr>
          <w:rFonts w:ascii="Times New Roman" w:hAnsi="Times New Roman"/>
          <w:sz w:val="24"/>
          <w:szCs w:val="24"/>
          <w:lang w:val="hu-HU"/>
        </w:rPr>
        <w:t>L: left; R: right</w:t>
      </w:r>
      <w:bookmarkEnd w:id="3"/>
    </w:p>
    <w:p w14:paraId="6724EEF4" w14:textId="10988DAB" w:rsidR="005B2C3F" w:rsidRPr="005B2C3F" w:rsidRDefault="005B2C3F">
      <w:pPr>
        <w:rPr>
          <w:rFonts w:ascii="Times New Roman" w:hAnsi="Times New Roman"/>
          <w:sz w:val="24"/>
          <w:szCs w:val="24"/>
        </w:rPr>
      </w:pPr>
    </w:p>
    <w:sectPr w:rsidR="005B2C3F" w:rsidRPr="005B2C3F" w:rsidSect="00EC7BE6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E7341" w14:textId="77777777" w:rsidR="006D7984" w:rsidRDefault="006D7984" w:rsidP="001E303F">
      <w:pPr>
        <w:spacing w:after="0" w:line="240" w:lineRule="auto"/>
      </w:pPr>
      <w:r>
        <w:separator/>
      </w:r>
    </w:p>
  </w:endnote>
  <w:endnote w:type="continuationSeparator" w:id="0">
    <w:p w14:paraId="51C9BA42" w14:textId="77777777" w:rsidR="006D7984" w:rsidRDefault="006D7984" w:rsidP="001E3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546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465C5" w14:textId="73160BD1" w:rsidR="001E303F" w:rsidRDefault="001E30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D3CC53" w14:textId="77777777" w:rsidR="001E303F" w:rsidRDefault="001E3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534B6" w14:textId="77777777" w:rsidR="006D7984" w:rsidRDefault="006D7984" w:rsidP="001E303F">
      <w:pPr>
        <w:spacing w:after="0" w:line="240" w:lineRule="auto"/>
      </w:pPr>
      <w:r>
        <w:separator/>
      </w:r>
    </w:p>
  </w:footnote>
  <w:footnote w:type="continuationSeparator" w:id="0">
    <w:p w14:paraId="07D2CB22" w14:textId="77777777" w:rsidR="006D7984" w:rsidRDefault="006D7984" w:rsidP="001E30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42"/>
    <w:rsid w:val="00052269"/>
    <w:rsid w:val="000E13F0"/>
    <w:rsid w:val="000F563A"/>
    <w:rsid w:val="00114D98"/>
    <w:rsid w:val="001E303F"/>
    <w:rsid w:val="002F20A1"/>
    <w:rsid w:val="003D7940"/>
    <w:rsid w:val="004504AF"/>
    <w:rsid w:val="004570FA"/>
    <w:rsid w:val="005A1B0A"/>
    <w:rsid w:val="005B2C3F"/>
    <w:rsid w:val="005E4BC4"/>
    <w:rsid w:val="00626DAB"/>
    <w:rsid w:val="00666FE0"/>
    <w:rsid w:val="006A6FC2"/>
    <w:rsid w:val="006D7984"/>
    <w:rsid w:val="007A6A3F"/>
    <w:rsid w:val="00805E9B"/>
    <w:rsid w:val="008978FC"/>
    <w:rsid w:val="00962E5D"/>
    <w:rsid w:val="00A44232"/>
    <w:rsid w:val="00AD2655"/>
    <w:rsid w:val="00C40A42"/>
    <w:rsid w:val="00D9374E"/>
    <w:rsid w:val="00E56E05"/>
    <w:rsid w:val="00EC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6B29"/>
  <w15:chartTrackingRefBased/>
  <w15:docId w15:val="{C1FC06BE-4566-4BDF-BF3D-5395612E0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A42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A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A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A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A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A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A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A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A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A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A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A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A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A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A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A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A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A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A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A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A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A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A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A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30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03F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30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03F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könyei Gyöngyi</dc:creator>
  <cp:keywords/>
  <dc:description/>
  <cp:lastModifiedBy>Kökönyei Gyöngyi</cp:lastModifiedBy>
  <cp:revision>4</cp:revision>
  <dcterms:created xsi:type="dcterms:W3CDTF">2025-01-03T17:57:00Z</dcterms:created>
  <dcterms:modified xsi:type="dcterms:W3CDTF">2025-01-03T22:39:00Z</dcterms:modified>
</cp:coreProperties>
</file>